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D2D145" w14:textId="77777777" w:rsidR="000B7D22" w:rsidRPr="00DB5255" w:rsidRDefault="000B7D22" w:rsidP="000B7D22">
      <w:pPr>
        <w:spacing w:line="480" w:lineRule="auto"/>
        <w:ind w:left="720" w:hanging="720"/>
        <w:rPr>
          <w:b/>
          <w:bCs/>
        </w:rPr>
      </w:pPr>
      <w:r w:rsidRPr="00DB5255">
        <w:rPr>
          <w:b/>
          <w:bCs/>
        </w:rPr>
        <w:t>Supplement Information</w:t>
      </w:r>
    </w:p>
    <w:p w14:paraId="00B304E2" w14:textId="77777777" w:rsidR="000B7D22" w:rsidRPr="00E02AC2" w:rsidRDefault="000B7D22" w:rsidP="000B7D22">
      <w:pPr>
        <w:pStyle w:val="Caption"/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2A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1</w:t>
      </w:r>
      <w:r w:rsidRPr="00E02A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 </w:t>
      </w:r>
      <w:r w:rsidRPr="00E02AC2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Number of recaptured marked Bluegill Sunfish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with </w:t>
      </w:r>
      <w:r w:rsidRPr="00E02AC2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(proportion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of total release</w:t>
      </w:r>
      <w:r w:rsidRPr="00E02AC2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) by method from 50 released 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in each of</w:t>
      </w:r>
      <w:r w:rsidRPr="00E02AC2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five trials. Nearshore (NS); Open water (OW).</w:t>
      </w:r>
      <w:r w:rsidRPr="00E02A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</w:t>
      </w:r>
    </w:p>
    <w:tbl>
      <w:tblPr>
        <w:tblW w:w="9274" w:type="dxa"/>
        <w:tblLook w:val="04A0" w:firstRow="1" w:lastRow="0" w:firstColumn="1" w:lastColumn="0" w:noHBand="0" w:noVBand="1"/>
      </w:tblPr>
      <w:tblGrid>
        <w:gridCol w:w="2026"/>
        <w:gridCol w:w="1543"/>
        <w:gridCol w:w="1710"/>
        <w:gridCol w:w="1431"/>
        <w:gridCol w:w="1319"/>
        <w:gridCol w:w="1245"/>
      </w:tblGrid>
      <w:tr w:rsidR="000B7D22" w:rsidRPr="00C633A4" w14:paraId="633D7B9C" w14:textId="77777777" w:rsidTr="004F35FB">
        <w:trPr>
          <w:trHeight w:val="307"/>
        </w:trPr>
        <w:tc>
          <w:tcPr>
            <w:tcW w:w="2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F0A25" w14:textId="77777777" w:rsidR="000B7D22" w:rsidRPr="00C633A4" w:rsidRDefault="000B7D22" w:rsidP="004F35FB">
            <w:pPr>
              <w:ind w:left="-107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633A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Method 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5288D" w14:textId="77777777" w:rsidR="000B7D22" w:rsidRPr="00C633A4" w:rsidRDefault="000B7D22" w:rsidP="004F35FB">
            <w:pPr>
              <w:ind w:left="-107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633A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rial 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17907" w14:textId="77777777" w:rsidR="000B7D22" w:rsidRPr="00C633A4" w:rsidRDefault="000B7D22" w:rsidP="004F35FB">
            <w:pPr>
              <w:ind w:left="-107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633A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rial 2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C9FD1" w14:textId="77777777" w:rsidR="000B7D22" w:rsidRPr="00C633A4" w:rsidRDefault="000B7D22" w:rsidP="004F35FB">
            <w:pPr>
              <w:ind w:left="-107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633A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rial 3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BD718" w14:textId="77777777" w:rsidR="000B7D22" w:rsidRPr="00C633A4" w:rsidRDefault="000B7D22" w:rsidP="004F35FB">
            <w:pPr>
              <w:ind w:left="-107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633A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rial 4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766BF" w14:textId="77777777" w:rsidR="000B7D22" w:rsidRPr="00C633A4" w:rsidRDefault="000B7D22" w:rsidP="004F35FB">
            <w:pPr>
              <w:ind w:left="-107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633A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rial 5</w:t>
            </w:r>
          </w:p>
        </w:tc>
      </w:tr>
      <w:tr w:rsidR="000B7D22" w:rsidRPr="00C633A4" w14:paraId="7285C848" w14:textId="77777777" w:rsidTr="004F35FB">
        <w:trPr>
          <w:trHeight w:val="307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01CA" w14:textId="77777777" w:rsidR="000B7D22" w:rsidRPr="00C633A4" w:rsidRDefault="000B7D22" w:rsidP="004F35FB">
            <w:pPr>
              <w:ind w:left="-107"/>
              <w:rPr>
                <w:rFonts w:eastAsia="Times New Roman"/>
                <w:color w:val="000000"/>
                <w:sz w:val="20"/>
                <w:szCs w:val="20"/>
              </w:rPr>
            </w:pPr>
            <w:r w:rsidRPr="00C633A4">
              <w:rPr>
                <w:rFonts w:eastAsia="Times New Roman"/>
                <w:color w:val="000000"/>
                <w:sz w:val="20"/>
                <w:szCs w:val="20"/>
              </w:rPr>
              <w:t xml:space="preserve">Beach Seine 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D6E5C" w14:textId="77777777" w:rsidR="000B7D22" w:rsidRPr="00C633A4" w:rsidRDefault="000B7D22" w:rsidP="004F35FB">
            <w:pPr>
              <w:ind w:left="-107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33A4">
              <w:rPr>
                <w:rFonts w:eastAsia="Times New Roman"/>
                <w:color w:val="000000"/>
                <w:sz w:val="20"/>
                <w:szCs w:val="20"/>
              </w:rPr>
              <w:t>14 (0.2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FA04F" w14:textId="77777777" w:rsidR="000B7D22" w:rsidRPr="00C633A4" w:rsidRDefault="000B7D22" w:rsidP="004F35FB">
            <w:pPr>
              <w:ind w:left="-107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33A4">
              <w:rPr>
                <w:rFonts w:eastAsia="Times New Roman"/>
                <w:color w:val="000000"/>
                <w:sz w:val="20"/>
                <w:szCs w:val="20"/>
              </w:rPr>
              <w:t>7 (0.14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A4EE" w14:textId="77777777" w:rsidR="000B7D22" w:rsidRPr="00C633A4" w:rsidRDefault="000B7D22" w:rsidP="004F35FB">
            <w:pPr>
              <w:ind w:left="-107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33A4">
              <w:rPr>
                <w:rFonts w:eastAsia="Times New Roman"/>
                <w:color w:val="000000"/>
                <w:sz w:val="20"/>
                <w:szCs w:val="20"/>
              </w:rPr>
              <w:t>5 (0.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Pr="00C633A4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1B13" w14:textId="77777777" w:rsidR="000B7D22" w:rsidRPr="00C633A4" w:rsidRDefault="000B7D22" w:rsidP="004F35FB">
            <w:pPr>
              <w:ind w:left="-107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33A4">
              <w:rPr>
                <w:rFonts w:eastAsia="Times New Roman"/>
                <w:color w:val="000000"/>
                <w:sz w:val="20"/>
                <w:szCs w:val="20"/>
              </w:rPr>
              <w:t>3 (0.06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C6EDC" w14:textId="77777777" w:rsidR="000B7D22" w:rsidRPr="00C633A4" w:rsidRDefault="000B7D22" w:rsidP="004F35FB">
            <w:pPr>
              <w:ind w:left="-107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33A4">
              <w:rPr>
                <w:rFonts w:eastAsia="Times New Roman"/>
                <w:color w:val="000000"/>
                <w:sz w:val="20"/>
                <w:szCs w:val="20"/>
              </w:rPr>
              <w:t>15 (0.3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Pr="00C633A4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0B7D22" w:rsidRPr="00C633A4" w14:paraId="682924A9" w14:textId="77777777" w:rsidTr="004F35FB">
        <w:trPr>
          <w:trHeight w:val="307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749C" w14:textId="77777777" w:rsidR="000B7D22" w:rsidRPr="00C633A4" w:rsidRDefault="000B7D22" w:rsidP="004F35FB">
            <w:pPr>
              <w:ind w:left="-107"/>
              <w:rPr>
                <w:rFonts w:eastAsia="Times New Roman"/>
                <w:color w:val="000000"/>
                <w:sz w:val="20"/>
                <w:szCs w:val="20"/>
              </w:rPr>
            </w:pPr>
            <w:r w:rsidRPr="00C633A4">
              <w:rPr>
                <w:rFonts w:eastAsia="Times New Roman"/>
                <w:color w:val="000000"/>
                <w:sz w:val="20"/>
                <w:szCs w:val="20"/>
              </w:rPr>
              <w:t>Platform (NS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4149" w14:textId="77777777" w:rsidR="000B7D22" w:rsidRPr="00C633A4" w:rsidRDefault="000B7D22" w:rsidP="004F35FB">
            <w:pPr>
              <w:ind w:left="-107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33A4">
              <w:rPr>
                <w:rFonts w:eastAsia="Times New Roman"/>
                <w:color w:val="000000"/>
                <w:sz w:val="20"/>
                <w:szCs w:val="20"/>
              </w:rPr>
              <w:t>17 (0.3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8BB2" w14:textId="77777777" w:rsidR="000B7D22" w:rsidRPr="00C633A4" w:rsidRDefault="000B7D22" w:rsidP="004F35FB">
            <w:pPr>
              <w:ind w:left="-107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33A4">
              <w:rPr>
                <w:rFonts w:eastAsia="Times New Roman"/>
                <w:color w:val="000000"/>
                <w:sz w:val="20"/>
                <w:szCs w:val="20"/>
              </w:rPr>
              <w:t>6 (0.12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8275F" w14:textId="77777777" w:rsidR="000B7D22" w:rsidRPr="00C633A4" w:rsidRDefault="000B7D22" w:rsidP="004F35FB">
            <w:pPr>
              <w:ind w:left="-107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33A4">
              <w:rPr>
                <w:rFonts w:eastAsia="Times New Roman"/>
                <w:color w:val="000000"/>
                <w:sz w:val="20"/>
                <w:szCs w:val="20"/>
              </w:rPr>
              <w:t>2 (0.04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B3D27" w14:textId="77777777" w:rsidR="000B7D22" w:rsidRPr="00C633A4" w:rsidRDefault="000B7D22" w:rsidP="004F35FB">
            <w:pPr>
              <w:ind w:left="-107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33A4">
              <w:rPr>
                <w:rFonts w:eastAsia="Times New Roman"/>
                <w:color w:val="000000"/>
                <w:sz w:val="20"/>
                <w:szCs w:val="20"/>
              </w:rPr>
              <w:t>11 (0.22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5F29D" w14:textId="77777777" w:rsidR="000B7D22" w:rsidRPr="00C633A4" w:rsidRDefault="000B7D22" w:rsidP="004F35FB">
            <w:pPr>
              <w:ind w:left="-107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33A4">
              <w:rPr>
                <w:rFonts w:eastAsia="Times New Roman"/>
                <w:color w:val="000000"/>
                <w:sz w:val="20"/>
                <w:szCs w:val="20"/>
              </w:rPr>
              <w:t>6 (0.12)</w:t>
            </w:r>
          </w:p>
        </w:tc>
      </w:tr>
      <w:tr w:rsidR="000B7D22" w:rsidRPr="00C633A4" w14:paraId="6A33F2FF" w14:textId="77777777" w:rsidTr="004F35FB">
        <w:trPr>
          <w:trHeight w:val="307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4702" w14:textId="77777777" w:rsidR="000B7D22" w:rsidRPr="00C633A4" w:rsidRDefault="000B7D22" w:rsidP="004F35FB">
            <w:pPr>
              <w:ind w:left="-107"/>
              <w:rPr>
                <w:rFonts w:eastAsia="Times New Roman"/>
                <w:color w:val="000000"/>
                <w:sz w:val="20"/>
                <w:szCs w:val="20"/>
              </w:rPr>
            </w:pPr>
            <w:r w:rsidRPr="00C633A4">
              <w:rPr>
                <w:rFonts w:eastAsia="Times New Roman"/>
                <w:color w:val="000000"/>
                <w:sz w:val="20"/>
                <w:szCs w:val="20"/>
              </w:rPr>
              <w:t>Platform (OW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C283" w14:textId="77777777" w:rsidR="000B7D22" w:rsidRPr="00C633A4" w:rsidRDefault="000B7D22" w:rsidP="004F35FB">
            <w:pPr>
              <w:ind w:left="-107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33A4">
              <w:rPr>
                <w:rFonts w:eastAsia="Times New Roman"/>
                <w:color w:val="000000"/>
                <w:sz w:val="20"/>
                <w:szCs w:val="20"/>
              </w:rPr>
              <w:t>11 (0.2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EA90" w14:textId="77777777" w:rsidR="000B7D22" w:rsidRPr="00C633A4" w:rsidRDefault="000B7D22" w:rsidP="004F35FB">
            <w:pPr>
              <w:ind w:left="-107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33A4">
              <w:rPr>
                <w:rFonts w:eastAsia="Times New Roman"/>
                <w:color w:val="000000"/>
                <w:sz w:val="20"/>
                <w:szCs w:val="20"/>
              </w:rPr>
              <w:t>38 (0.76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D8162" w14:textId="77777777" w:rsidR="000B7D22" w:rsidRPr="00C633A4" w:rsidRDefault="000B7D22" w:rsidP="004F35FB">
            <w:pPr>
              <w:ind w:left="-107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33A4">
              <w:rPr>
                <w:rFonts w:eastAsia="Times New Roman"/>
                <w:color w:val="000000"/>
                <w:sz w:val="20"/>
                <w:szCs w:val="20"/>
              </w:rPr>
              <w:t>11 (0.2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7C19" w14:textId="77777777" w:rsidR="000B7D22" w:rsidRPr="00C633A4" w:rsidRDefault="000B7D22" w:rsidP="004F35FB">
            <w:pPr>
              <w:ind w:left="-107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33A4">
              <w:rPr>
                <w:rFonts w:eastAsia="Times New Roman"/>
                <w:color w:val="000000"/>
                <w:sz w:val="20"/>
                <w:szCs w:val="20"/>
              </w:rPr>
              <w:t>10 (0.2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A895A" w14:textId="77777777" w:rsidR="000B7D22" w:rsidRPr="00C633A4" w:rsidRDefault="000B7D22" w:rsidP="004F35FB">
            <w:pPr>
              <w:ind w:left="-107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33A4">
              <w:rPr>
                <w:rFonts w:eastAsia="Times New Roman"/>
                <w:color w:val="000000"/>
                <w:sz w:val="20"/>
                <w:szCs w:val="20"/>
              </w:rPr>
              <w:t>29 (0.58)</w:t>
            </w:r>
          </w:p>
        </w:tc>
      </w:tr>
      <w:tr w:rsidR="000B7D22" w:rsidRPr="00C633A4" w14:paraId="3A15473F" w14:textId="77777777" w:rsidTr="004F35FB">
        <w:trPr>
          <w:trHeight w:val="307"/>
        </w:trPr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E0E68" w14:textId="77777777" w:rsidR="000B7D22" w:rsidRPr="00C633A4" w:rsidRDefault="000B7D22" w:rsidP="004F35FB">
            <w:pPr>
              <w:ind w:left="-107"/>
              <w:rPr>
                <w:rFonts w:eastAsia="Times New Roman"/>
                <w:color w:val="000000"/>
                <w:sz w:val="20"/>
                <w:szCs w:val="20"/>
              </w:rPr>
            </w:pPr>
            <w:r w:rsidRPr="00C633A4">
              <w:rPr>
                <w:rFonts w:eastAsia="Times New Roman"/>
                <w:color w:val="000000"/>
                <w:sz w:val="20"/>
                <w:szCs w:val="20"/>
              </w:rPr>
              <w:t>Kodiak Trawl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B8997" w14:textId="77777777" w:rsidR="000B7D22" w:rsidRPr="00C633A4" w:rsidRDefault="000B7D22" w:rsidP="004F35FB">
            <w:pPr>
              <w:ind w:left="-107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33A4">
              <w:rPr>
                <w:rFonts w:eastAsia="Times New Roman"/>
                <w:color w:val="000000"/>
                <w:sz w:val="20"/>
                <w:szCs w:val="20"/>
              </w:rPr>
              <w:t>6 (0.12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A4F94" w14:textId="77777777" w:rsidR="000B7D22" w:rsidRPr="00C633A4" w:rsidRDefault="000B7D22" w:rsidP="004F35FB">
            <w:pPr>
              <w:ind w:left="-107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33A4">
              <w:rPr>
                <w:rFonts w:eastAsia="Times New Roman"/>
                <w:color w:val="000000"/>
                <w:sz w:val="20"/>
                <w:szCs w:val="20"/>
              </w:rPr>
              <w:t>4 (0.08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BC5EB" w14:textId="77777777" w:rsidR="000B7D22" w:rsidRPr="00C633A4" w:rsidRDefault="000B7D22" w:rsidP="004F35FB">
            <w:pPr>
              <w:ind w:left="-107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33A4">
              <w:rPr>
                <w:rFonts w:eastAsia="Times New Roman"/>
                <w:color w:val="000000"/>
                <w:sz w:val="20"/>
                <w:szCs w:val="20"/>
              </w:rPr>
              <w:t>2 (0.04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4AA73" w14:textId="77777777" w:rsidR="000B7D22" w:rsidRPr="00C633A4" w:rsidRDefault="000B7D22" w:rsidP="004F35FB">
            <w:pPr>
              <w:ind w:left="-107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33A4">
              <w:rPr>
                <w:rFonts w:eastAsia="Times New Roman"/>
                <w:color w:val="000000"/>
                <w:sz w:val="20"/>
                <w:szCs w:val="20"/>
              </w:rPr>
              <w:t>1 (0.02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BF510" w14:textId="77777777" w:rsidR="000B7D22" w:rsidRPr="00C633A4" w:rsidRDefault="000B7D22" w:rsidP="004F35FB">
            <w:pPr>
              <w:ind w:left="-107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33A4">
              <w:rPr>
                <w:rFonts w:eastAsia="Times New Roman"/>
                <w:color w:val="000000"/>
                <w:sz w:val="20"/>
                <w:szCs w:val="20"/>
              </w:rPr>
              <w:t>6 (0.12)</w:t>
            </w:r>
          </w:p>
        </w:tc>
      </w:tr>
    </w:tbl>
    <w:p w14:paraId="5D5B0CF5" w14:textId="77777777" w:rsidR="000B7D22" w:rsidRPr="00D611BC" w:rsidRDefault="000B7D22" w:rsidP="000B7D22">
      <w:pPr>
        <w:spacing w:line="480" w:lineRule="auto"/>
        <w:ind w:left="720" w:hanging="720"/>
      </w:pPr>
    </w:p>
    <w:p w14:paraId="5129ACD1" w14:textId="77777777" w:rsidR="00FF4DC1" w:rsidRDefault="000B7D22"/>
    <w:sectPr w:rsidR="00FF4DC1" w:rsidSect="00554686">
      <w:foot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3804018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0D0161" w14:textId="77777777" w:rsidR="00F2463D" w:rsidRDefault="000B7D2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2FA88B4" w14:textId="77777777" w:rsidR="00F2463D" w:rsidRDefault="000B7D2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3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D22"/>
    <w:rsid w:val="000B7D22"/>
    <w:rsid w:val="00603DF7"/>
    <w:rsid w:val="00A05F10"/>
    <w:rsid w:val="00A32E3B"/>
    <w:rsid w:val="00ED7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4BDBE0"/>
  <w15:chartTrackingRefBased/>
  <w15:docId w15:val="{C01F01F9-E501-CA4F-8C51-1D3642B06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B7D22"/>
    <w:pPr>
      <w:spacing w:after="200"/>
    </w:pPr>
    <w:rPr>
      <w:b/>
      <w:bCs/>
      <w:color w:val="4472C4" w:themeColor="accent1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B7D22"/>
    <w:pPr>
      <w:tabs>
        <w:tab w:val="center" w:pos="4680"/>
        <w:tab w:val="right" w:pos="9360"/>
      </w:tabs>
    </w:pPr>
    <w:rPr>
      <w:rFonts w:ascii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0B7D22"/>
    <w:rPr>
      <w:rFonts w:ascii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0B7D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Merz</dc:creator>
  <cp:keywords/>
  <dc:description/>
  <cp:lastModifiedBy>Joe Merz</cp:lastModifiedBy>
  <cp:revision>1</cp:revision>
  <dcterms:created xsi:type="dcterms:W3CDTF">2021-03-16T23:20:00Z</dcterms:created>
  <dcterms:modified xsi:type="dcterms:W3CDTF">2021-03-16T23:21:00Z</dcterms:modified>
</cp:coreProperties>
</file>